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B79" w:rsidRDefault="005A2B79" w:rsidP="00A30590">
      <w:pPr>
        <w:pStyle w:val="Caption"/>
        <w:keepNext/>
      </w:pPr>
      <w:r>
        <w:t xml:space="preserve">Additional File </w:t>
      </w:r>
      <w:r w:rsidR="00A30590">
        <w:t>2</w:t>
      </w:r>
      <w:r>
        <w:rPr>
          <w:noProof/>
        </w:rPr>
        <w:t xml:space="preserve"> </w:t>
      </w:r>
      <w:r w:rsidRPr="00D60A1F">
        <w:rPr>
          <w:noProof/>
        </w:rPr>
        <w:t>An</w:t>
      </w:r>
      <w:bookmarkStart w:id="0" w:name="_GoBack"/>
      <w:bookmarkEnd w:id="0"/>
      <w:r w:rsidRPr="00D60A1F">
        <w:rPr>
          <w:noProof/>
        </w:rPr>
        <w:t>thropometrics and Biochemical Characteristics of Obese and Overweight Su</w:t>
      </w:r>
      <w:r w:rsidR="00C20A2B">
        <w:rPr>
          <w:noProof/>
        </w:rPr>
        <w:t xml:space="preserve">bjects According to NCEP/ATPIII </w:t>
      </w:r>
      <w:r w:rsidR="0092429E">
        <w:rPr>
          <w:noProof/>
        </w:rPr>
        <w:t>and IDF</w:t>
      </w:r>
    </w:p>
    <w:tbl>
      <w:tblPr>
        <w:tblStyle w:val="TableGrid1"/>
        <w:tblpPr w:leftFromText="180" w:rightFromText="180" w:vertAnchor="text" w:tblpY="1"/>
        <w:tblOverlap w:val="never"/>
        <w:tblW w:w="9306" w:type="dxa"/>
        <w:tblLook w:val="04A0"/>
      </w:tblPr>
      <w:tblGrid>
        <w:gridCol w:w="2718"/>
        <w:gridCol w:w="2196"/>
        <w:gridCol w:w="2196"/>
        <w:gridCol w:w="2196"/>
      </w:tblGrid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6" w:type="dxa"/>
          </w:tcPr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With MetS </w:t>
            </w:r>
          </w:p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Mean(SD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Without MetS</w:t>
            </w:r>
          </w:p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811E64" w:rsidRPr="005A2B79" w:rsidTr="00811E64">
        <w:tc>
          <w:tcPr>
            <w:tcW w:w="2718" w:type="dxa"/>
          </w:tcPr>
          <w:p w:rsidR="00811E64" w:rsidRPr="005A2B79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EP/ ATPIII</w:t>
            </w:r>
            <w:r w:rsidRPr="005A2B7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ales</w:t>
            </w:r>
          </w:p>
        </w:tc>
        <w:tc>
          <w:tcPr>
            <w:tcW w:w="2196" w:type="dxa"/>
          </w:tcPr>
          <w:p w:rsidR="00811E64" w:rsidRPr="005A2B79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96" w:type="dxa"/>
          </w:tcPr>
          <w:p w:rsidR="00811E64" w:rsidRPr="005A2B79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96" w:type="dxa"/>
          </w:tcPr>
          <w:p w:rsidR="00811E64" w:rsidRPr="005A2B79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7.1 (11.4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8.3 (11.8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BMI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2.9 (4.3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28.8 (3.3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Waist circumference, cm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6.9 (11.9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95.0 (9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Systolic BP, mmHg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32.5 (18.9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2.0 (18.1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Diastolic BP, mmHg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6.5 (10.2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79.9 (11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HDL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1.9 (9.9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2.4 (11.6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TAG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203.7 (134.8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2.1 (61.2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Glucose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40.8 (59.7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4.3 (26.4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5A2B79" w:rsidTr="004B58CA">
        <w:tc>
          <w:tcPr>
            <w:tcW w:w="9306" w:type="dxa"/>
            <w:gridSpan w:val="4"/>
          </w:tcPr>
          <w:p w:rsidR="005A2B79" w:rsidRPr="005A2B79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EP/ ATPIII</w:t>
            </w:r>
            <w:r w:rsidRPr="005A2B7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A2B79" w:rsidRPr="005A2B7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9.6 (9.9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0.0 (10.5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BMI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4.9 (4.8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1.0 (5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Waist circumference, cm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0.5 (10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7.6 (11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Systolic BP, mmHg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33.2 (18.4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16.5 (16.4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Diastolic BP, mmHg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4.2 (9.5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75.2 (11.5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HDL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2.3 (11.9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8.3 (12.0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TAG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81.3 (138.2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3.3 (35.5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5A2B79" w:rsidRPr="00060697" w:rsidTr="004B58CA">
        <w:tc>
          <w:tcPr>
            <w:tcW w:w="2718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Glucose, mg/dl 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63.4 (69.7)</w:t>
            </w:r>
          </w:p>
        </w:tc>
        <w:tc>
          <w:tcPr>
            <w:tcW w:w="2196" w:type="dxa"/>
          </w:tcPr>
          <w:p w:rsidR="005A2B79" w:rsidRPr="00060697" w:rsidRDefault="005A2B79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6.1 (33.5)</w:t>
            </w:r>
          </w:p>
        </w:tc>
        <w:tc>
          <w:tcPr>
            <w:tcW w:w="2196" w:type="dxa"/>
          </w:tcPr>
          <w:p w:rsidR="004B58CA" w:rsidRPr="00060697" w:rsidRDefault="005A2B79" w:rsidP="004B58CA">
            <w:pPr>
              <w:keepNext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11E64" w:rsidRPr="004B58CA" w:rsidTr="00811E64">
        <w:tc>
          <w:tcPr>
            <w:tcW w:w="2718" w:type="dxa"/>
          </w:tcPr>
          <w:p w:rsidR="00811E64" w:rsidRPr="004B58CA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F Males</w:t>
            </w:r>
          </w:p>
        </w:tc>
        <w:tc>
          <w:tcPr>
            <w:tcW w:w="2196" w:type="dxa"/>
          </w:tcPr>
          <w:p w:rsidR="00811E64" w:rsidRPr="004B58CA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96" w:type="dxa"/>
          </w:tcPr>
          <w:p w:rsidR="00811E64" w:rsidRPr="004B58CA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96" w:type="dxa"/>
          </w:tcPr>
          <w:p w:rsidR="00811E64" w:rsidRPr="004B58CA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3.7 (12.1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0.7 (12.7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171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BMI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1.1 (4.4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0.5 (3.4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456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Waist circumference, cm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1.4 (12.3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00.5 (11.7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671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Systolic BP, mmHg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9.1 (19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3.2 (18.6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85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Diastolic BP, mmHg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3.9 (10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1.8 (13.0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300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HDL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6.1 (12.7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9.0 (9.5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167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TAG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64.8 (130.6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9.6 (68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Glucose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3.4 (53.5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2.8 (40.8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946</w:t>
            </w:r>
          </w:p>
        </w:tc>
      </w:tr>
      <w:tr w:rsidR="004B58CA" w:rsidRPr="004B58CA" w:rsidTr="004B58CA">
        <w:tc>
          <w:tcPr>
            <w:tcW w:w="9306" w:type="dxa"/>
            <w:gridSpan w:val="4"/>
          </w:tcPr>
          <w:p w:rsidR="004B58CA" w:rsidRPr="004B58CA" w:rsidRDefault="00811E64" w:rsidP="004B58C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DF </w:t>
            </w:r>
            <w:r w:rsidR="004B58CA" w:rsidRPr="004B5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emales 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5.9 (10.9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3.1 (11.9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BMI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3.2 (5.4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32.7 (4.9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497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Waist circumference, cm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93.4 (12.1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96.2 (12.7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121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Systolic BP, mmHg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7.2 (20.9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1.2 (15.0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Diastolic BP, mmHg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81.0 (11.8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77.7 (10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HDL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4.7 (12.3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46.2 (12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423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TAG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25.1 (102.6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53.8 (132.8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090</w:t>
            </w:r>
          </w:p>
        </w:tc>
      </w:tr>
      <w:tr w:rsidR="004B58CA" w:rsidRPr="00060697" w:rsidTr="004B58CA">
        <w:tc>
          <w:tcPr>
            <w:tcW w:w="2718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 xml:space="preserve">Glucose, mg/dl 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34.3 (63.2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139.6 (60.6)</w:t>
            </w:r>
          </w:p>
        </w:tc>
        <w:tc>
          <w:tcPr>
            <w:tcW w:w="2196" w:type="dxa"/>
          </w:tcPr>
          <w:p w:rsidR="004B58CA" w:rsidRPr="00060697" w:rsidRDefault="004B58CA" w:rsidP="004B58CA">
            <w:pPr>
              <w:keepNext/>
              <w:rPr>
                <w:rFonts w:asciiTheme="majorBidi" w:hAnsiTheme="majorBidi" w:cstheme="majorBidi"/>
                <w:sz w:val="24"/>
                <w:szCs w:val="24"/>
              </w:rPr>
            </w:pPr>
            <w:r w:rsidRPr="00060697">
              <w:rPr>
                <w:rFonts w:asciiTheme="majorBidi" w:hAnsiTheme="majorBidi" w:cstheme="majorBidi"/>
                <w:sz w:val="24"/>
                <w:szCs w:val="24"/>
              </w:rPr>
              <w:t>0.570</w:t>
            </w:r>
          </w:p>
        </w:tc>
      </w:tr>
    </w:tbl>
    <w:p w:rsidR="005A2B79" w:rsidRPr="00B801B6" w:rsidRDefault="005A2B79" w:rsidP="005A2B79">
      <w:pPr>
        <w:pStyle w:val="Caption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B801B6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* P value &lt; 0.05 considered statistically significant. T-test was used.</w:t>
      </w:r>
    </w:p>
    <w:p w:rsidR="009850AF" w:rsidRDefault="009850AF"/>
    <w:sectPr w:rsidR="009850AF" w:rsidSect="00B71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A2B79"/>
    <w:rsid w:val="000F0E67"/>
    <w:rsid w:val="001C0AFE"/>
    <w:rsid w:val="002B12BE"/>
    <w:rsid w:val="003215FA"/>
    <w:rsid w:val="003734B6"/>
    <w:rsid w:val="004B58CA"/>
    <w:rsid w:val="005A2B79"/>
    <w:rsid w:val="00811E64"/>
    <w:rsid w:val="00922DB9"/>
    <w:rsid w:val="0092429E"/>
    <w:rsid w:val="009850AF"/>
    <w:rsid w:val="00A30590"/>
    <w:rsid w:val="00AC2479"/>
    <w:rsid w:val="00B711D4"/>
    <w:rsid w:val="00C20A2B"/>
    <w:rsid w:val="00D71B24"/>
    <w:rsid w:val="00EF4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RPUB-1stHeading">
    <w:name w:val="HRPUB-1st Heading"/>
    <w:qFormat/>
    <w:rsid w:val="003215FA"/>
    <w:pPr>
      <w:widowControl w:val="0"/>
      <w:spacing w:before="468" w:after="156" w:line="240" w:lineRule="exact"/>
      <w:ind w:left="100" w:hangingChars="100" w:hanging="100"/>
      <w:outlineLvl w:val="0"/>
    </w:pPr>
    <w:rPr>
      <w:rFonts w:ascii="Times New Roman" w:eastAsia="Times New Roman" w:hAnsi="Times New Roman" w:cs="Times New Roman"/>
      <w:b/>
      <w:sz w:val="28"/>
      <w:szCs w:val="24"/>
      <w:lang w:eastAsia="zh-CN"/>
    </w:rPr>
  </w:style>
  <w:style w:type="paragraph" w:customStyle="1" w:styleId="HRPUB-Paragraph">
    <w:name w:val="HRPUB-Paragraph"/>
    <w:rsid w:val="003215FA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table" w:customStyle="1" w:styleId="TableGrid1">
    <w:name w:val="Table Grid1"/>
    <w:basedOn w:val="TableNormal"/>
    <w:uiPriority w:val="59"/>
    <w:rsid w:val="005A2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2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2B7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359</cp:lastModifiedBy>
  <cp:revision>11</cp:revision>
  <dcterms:created xsi:type="dcterms:W3CDTF">2018-01-18T21:07:00Z</dcterms:created>
  <dcterms:modified xsi:type="dcterms:W3CDTF">2018-04-12T03:45:00Z</dcterms:modified>
</cp:coreProperties>
</file>